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B594D" w14:textId="428F5581" w:rsidR="003D6812" w:rsidRPr="008704E4" w:rsidRDefault="003D6812" w:rsidP="003D6812">
      <w:pPr>
        <w:rPr>
          <w:rFonts w:ascii="Times New Roman" w:hAnsi="Times New Roman" w:cs="Times New Roman"/>
          <w:sz w:val="24"/>
          <w:szCs w:val="24"/>
        </w:rPr>
      </w:pPr>
      <w:r w:rsidRPr="008704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1723">
        <w:rPr>
          <w:rFonts w:ascii="Times New Roman" w:hAnsi="Times New Roman" w:cs="Times New Roman"/>
          <w:b/>
          <w:sz w:val="24"/>
          <w:szCs w:val="24"/>
        </w:rPr>
        <w:t>S</w:t>
      </w:r>
      <w:r w:rsidRPr="008704E4">
        <w:rPr>
          <w:rFonts w:ascii="Times New Roman" w:hAnsi="Times New Roman" w:cs="Times New Roman"/>
          <w:b/>
          <w:sz w:val="24"/>
          <w:szCs w:val="24"/>
        </w:rPr>
        <w:t>1</w:t>
      </w:r>
      <w:r w:rsidRPr="008704E4">
        <w:rPr>
          <w:rFonts w:ascii="Times New Roman" w:hAnsi="Times New Roman" w:cs="Times New Roman"/>
          <w:sz w:val="24"/>
          <w:szCs w:val="24"/>
        </w:rPr>
        <w:t xml:space="preserve">. </w:t>
      </w:r>
      <w:r w:rsidRPr="008704E4">
        <w:rPr>
          <w:rFonts w:ascii="Times New Roman" w:hAnsi="Times New Roman"/>
          <w:sz w:val="24"/>
          <w:szCs w:val="24"/>
        </w:rPr>
        <w:t xml:space="preserve">Assignments of the lignin correlation </w:t>
      </w:r>
      <w:r w:rsidR="00C4751C" w:rsidRPr="008704E4">
        <w:rPr>
          <w:rFonts w:ascii="Times New Roman" w:hAnsi="Times New Roman"/>
          <w:sz w:val="24"/>
          <w:szCs w:val="24"/>
        </w:rPr>
        <w:t>signals</w:t>
      </w:r>
      <w:r w:rsidRPr="008704E4">
        <w:rPr>
          <w:rFonts w:ascii="Times New Roman" w:hAnsi="Times New Roman"/>
          <w:sz w:val="24"/>
          <w:szCs w:val="24"/>
        </w:rPr>
        <w:t xml:space="preserve"> in the 2D HSQC spectra of </w:t>
      </w:r>
      <w:r w:rsidR="00C4751C" w:rsidRPr="008704E4">
        <w:rPr>
          <w:rFonts w:ascii="Times New Roman" w:hAnsi="Times New Roman"/>
          <w:sz w:val="24"/>
          <w:szCs w:val="24"/>
        </w:rPr>
        <w:t xml:space="preserve">sugarcane </w:t>
      </w:r>
      <w:r w:rsidR="00A738AE">
        <w:rPr>
          <w:rFonts w:ascii="Times New Roman" w:hAnsi="Times New Roman"/>
          <w:sz w:val="24"/>
          <w:szCs w:val="24"/>
        </w:rPr>
        <w:t>suspension cells</w:t>
      </w:r>
      <w:r w:rsidRPr="008704E4">
        <w:rPr>
          <w:rFonts w:ascii="Times New Roman" w:hAnsi="Times New Roman"/>
          <w:sz w:val="24"/>
          <w:szCs w:val="24"/>
        </w:rPr>
        <w:t xml:space="preserve">. Signals were assigned by comparison with literature </w:t>
      </w:r>
      <w:r w:rsidRPr="008704E4">
        <w:rPr>
          <w:rFonts w:ascii="Times New Roman" w:hAnsi="Times New Roman" w:cs="Times New Roman"/>
          <w:noProof/>
          <w:sz w:val="24"/>
          <w:szCs w:val="24"/>
        </w:rPr>
        <w:t>(del Río et al., 2012, 2015)</w:t>
      </w:r>
      <w:r w:rsidRPr="008704E4">
        <w:rPr>
          <w:rFonts w:ascii="Times New Roman" w:hAnsi="Times New Roman"/>
          <w:sz w:val="24"/>
          <w:szCs w:val="24"/>
        </w:rPr>
        <w:t>.</w:t>
      </w:r>
    </w:p>
    <w:tbl>
      <w:tblPr>
        <w:tblW w:w="82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7"/>
        <w:gridCol w:w="1422"/>
        <w:gridCol w:w="5293"/>
      </w:tblGrid>
      <w:tr w:rsidR="003D6812" w:rsidRPr="008704E4" w14:paraId="7AF51605" w14:textId="77777777" w:rsidTr="005375B2">
        <w:tc>
          <w:tcPr>
            <w:tcW w:w="1577" w:type="dxa"/>
          </w:tcPr>
          <w:p w14:paraId="4B2DB24B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422" w:type="dxa"/>
          </w:tcPr>
          <w:p w14:paraId="331DC07D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δ</w:t>
            </w:r>
            <w:r w:rsidRPr="008704E4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δ</w:t>
            </w:r>
            <w:r w:rsidRPr="008704E4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</w:t>
            </w:r>
            <w:proofErr w:type="spellEnd"/>
            <w:r w:rsidRPr="008704E4">
              <w:rPr>
                <w:rFonts w:ascii="Times New Roman" w:hAnsi="Times New Roman"/>
                <w:b/>
                <w:sz w:val="24"/>
                <w:szCs w:val="24"/>
              </w:rPr>
              <w:t xml:space="preserve"> (ppm)</w:t>
            </w:r>
          </w:p>
        </w:tc>
        <w:tc>
          <w:tcPr>
            <w:tcW w:w="5293" w:type="dxa"/>
          </w:tcPr>
          <w:p w14:paraId="176E3BB4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Assignment</w:t>
            </w:r>
          </w:p>
        </w:tc>
      </w:tr>
      <w:tr w:rsidR="003D6812" w:rsidRPr="008704E4" w14:paraId="68ECEB1C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48B0DCE2" w14:textId="02F33D1B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416A49D" w14:textId="487BF1CD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33B6050F" w14:textId="6DB1C7E7" w:rsidR="003D6812" w:rsidRPr="008704E4" w:rsidRDefault="003D6812" w:rsidP="00824D8C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812" w:rsidRPr="008704E4" w14:paraId="432C9C2C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64048921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S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D0DAFC6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03.8/6.69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311D1147" w14:textId="584EE213" w:rsidR="003D6812" w:rsidRPr="008704E4" w:rsidRDefault="003D6812" w:rsidP="005A3FE7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and 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8704E4">
              <w:rPr>
                <w:rFonts w:ascii="Times New Roman" w:hAnsi="Times New Roman"/>
                <w:sz w:val="24"/>
                <w:szCs w:val="24"/>
              </w:rPr>
              <w:t>syringyl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 xml:space="preserve"> unit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46706CBD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2170137C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3A84B2B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10.9/6.99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4A58A9A1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guaiacyl unit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6F638566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62087409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9587441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10.9/7.31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5170CC89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ferulate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477BF137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58018DE5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C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8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and F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EAD5D23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13.9/6.48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6BDAE479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-coumarates (</w:t>
            </w:r>
            <w:proofErr w:type="spellStart"/>
            <w:r w:rsidRPr="008704E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 xml:space="preserve">) and </w:t>
            </w:r>
            <w:proofErr w:type="spellStart"/>
            <w:r w:rsidRPr="008704E4">
              <w:rPr>
                <w:rFonts w:ascii="Times New Roman" w:hAnsi="Times New Roman"/>
                <w:sz w:val="24"/>
                <w:szCs w:val="24"/>
              </w:rPr>
              <w:t>ferulates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5C078F05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78E19D2C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257AB28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 xml:space="preserve">114.9/6.72 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784DCEE8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and 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6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in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guaiacyl unit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3D433571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56890AB6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26CCFAB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15.3/6.77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0367B97A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ferulate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6745621F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56660BC3" w14:textId="77777777" w:rsidR="003D6812" w:rsidRPr="00B55363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5536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>CA</w:t>
            </w:r>
            <w:r w:rsidRPr="00B55363">
              <w:rPr>
                <w:rFonts w:ascii="Times New Roman" w:hAnsi="Times New Roman"/>
                <w:sz w:val="24"/>
                <w:szCs w:val="24"/>
                <w:vertAlign w:val="subscript"/>
              </w:rPr>
              <w:t>3,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3DE1E45" w14:textId="77777777" w:rsidR="003D6812" w:rsidRPr="00B55363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55363">
              <w:rPr>
                <w:rFonts w:ascii="Times New Roman" w:hAnsi="Times New Roman"/>
                <w:sz w:val="24"/>
                <w:szCs w:val="24"/>
              </w:rPr>
              <w:t>115.5/6.77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1B3BFC29" w14:textId="77777777" w:rsidR="003D6812" w:rsidRPr="00B55363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55363">
              <w:rPr>
                <w:rFonts w:ascii="Times New Roman" w:hAnsi="Times New Roman"/>
                <w:sz w:val="24"/>
                <w:szCs w:val="24"/>
              </w:rPr>
              <w:t>C</w:t>
            </w:r>
            <w:r w:rsidRPr="00B5536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>/H</w:t>
            </w:r>
            <w:r w:rsidRPr="00B5536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 xml:space="preserve"> and C</w:t>
            </w:r>
            <w:r w:rsidRPr="00B55363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>/H</w:t>
            </w:r>
            <w:r w:rsidRPr="00B55363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 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B5536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55363">
              <w:rPr>
                <w:rFonts w:ascii="Times New Roman" w:hAnsi="Times New Roman"/>
                <w:sz w:val="24"/>
                <w:szCs w:val="24"/>
              </w:rPr>
              <w:t>-coumarates (</w:t>
            </w:r>
            <w:proofErr w:type="spellStart"/>
            <w:r w:rsidRPr="00B5536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B55363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  <w:proofErr w:type="spellEnd"/>
            <w:r w:rsidRPr="00B5536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A3FE7" w:rsidRPr="008704E4" w14:paraId="26A5E44A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640FECA7" w14:textId="41159E2D" w:rsidR="005A3FE7" w:rsidRPr="008704E4" w:rsidRDefault="005A3FE7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1F69CF5" w14:textId="7561EBFA" w:rsidR="005A3FE7" w:rsidRPr="008704E4" w:rsidRDefault="005A3FE7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19.0/6.76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7CF0381E" w14:textId="48A6D400" w:rsidR="005A3FE7" w:rsidRPr="008704E4" w:rsidRDefault="005A3FE7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guaiacyl unit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37E71C22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6BD22610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80B15BE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23.1/7.11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5C4E0372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ferulates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478A3883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382F1786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C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1A63AFD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30.1/7.45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61319E13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and 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6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-coumarates (</w:t>
            </w:r>
            <w:proofErr w:type="spellStart"/>
            <w:r w:rsidRPr="008704E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51C7974B" w14:textId="77777777" w:rsidTr="005375B2">
        <w:tc>
          <w:tcPr>
            <w:tcW w:w="1577" w:type="dxa"/>
            <w:tcBorders>
              <w:top w:val="nil"/>
              <w:bottom w:val="nil"/>
            </w:tcBorders>
          </w:tcPr>
          <w:p w14:paraId="1CA6D754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C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7 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and FA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79F6DE8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145.2/7.56</w:t>
            </w:r>
          </w:p>
        </w:tc>
        <w:tc>
          <w:tcPr>
            <w:tcW w:w="5293" w:type="dxa"/>
            <w:tcBorders>
              <w:top w:val="nil"/>
              <w:bottom w:val="nil"/>
            </w:tcBorders>
          </w:tcPr>
          <w:p w14:paraId="4A48468E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8704E4">
              <w:rPr>
                <w:rFonts w:ascii="Times New Roman" w:hAnsi="Times New Roman"/>
                <w:sz w:val="24"/>
                <w:szCs w:val="24"/>
              </w:rPr>
              <w:t>C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/H</w:t>
            </w:r>
            <w:r w:rsidRPr="008704E4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Pr="008704E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-coumarates (</w:t>
            </w:r>
            <w:proofErr w:type="spellStart"/>
            <w:r w:rsidRPr="008704E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 xml:space="preserve">) and </w:t>
            </w:r>
            <w:proofErr w:type="spellStart"/>
            <w:r w:rsidRPr="008704E4">
              <w:rPr>
                <w:rFonts w:ascii="Times New Roman" w:hAnsi="Times New Roman"/>
                <w:sz w:val="24"/>
                <w:szCs w:val="24"/>
              </w:rPr>
              <w:t>ferulates</w:t>
            </w:r>
            <w:proofErr w:type="spellEnd"/>
            <w:r w:rsidRPr="008704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704E4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 w:rsidRPr="00870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D6812" w:rsidRPr="008704E4" w14:paraId="2195CCA4" w14:textId="77777777" w:rsidTr="005375B2">
        <w:tc>
          <w:tcPr>
            <w:tcW w:w="1577" w:type="dxa"/>
            <w:tcBorders>
              <w:top w:val="nil"/>
            </w:tcBorders>
          </w:tcPr>
          <w:p w14:paraId="45777320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</w:tcBorders>
          </w:tcPr>
          <w:p w14:paraId="1288710A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3" w:type="dxa"/>
            <w:tcBorders>
              <w:top w:val="nil"/>
            </w:tcBorders>
          </w:tcPr>
          <w:p w14:paraId="17653B04" w14:textId="77777777" w:rsidR="003D6812" w:rsidRPr="008704E4" w:rsidRDefault="003D6812" w:rsidP="0011339E">
            <w:pPr>
              <w:tabs>
                <w:tab w:val="left" w:pos="28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58FB477" w14:textId="0E09D6E2" w:rsidR="002E4793" w:rsidRPr="008704E4" w:rsidRDefault="002E479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E4793" w:rsidRPr="008704E4" w:rsidSect="00C534EA">
      <w:footerReference w:type="default" r:id="rId6"/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94DA5" w14:textId="77777777" w:rsidR="003A6B88" w:rsidRDefault="003A6B88" w:rsidP="00507C60">
      <w:pPr>
        <w:spacing w:after="0" w:line="240" w:lineRule="auto"/>
      </w:pPr>
      <w:r>
        <w:separator/>
      </w:r>
    </w:p>
  </w:endnote>
  <w:endnote w:type="continuationSeparator" w:id="0">
    <w:p w14:paraId="3C65D3DA" w14:textId="77777777" w:rsidR="003A6B88" w:rsidRDefault="003A6B88" w:rsidP="0050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D11B21" w14:textId="77777777" w:rsidR="00507C60" w:rsidRPr="00507C60" w:rsidRDefault="003A6B88">
    <w:pPr>
      <w:ind w:right="260"/>
      <w:rPr>
        <w:color w:val="0F243E" w:themeColor="text2" w:themeShade="80"/>
        <w:sz w:val="26"/>
        <w:szCs w:val="26"/>
      </w:rPr>
    </w:pPr>
    <w:r>
      <w:rPr>
        <w:noProof/>
      </w:rPr>
      <w:pict w14:anchorId="5DE5EE99">
        <v:shapetype id="_x0000_t202" coordsize="21600,21600" o:spt="202" path="m,l,21600r21600,l21600,xe">
          <v:stroke joinstyle="miter"/>
          <v:path gradientshapeok="t" o:connecttype="rect"/>
        </v:shapetype>
        <v:shape id="Cuadro de texto 49" o:spid="_x0000_s2049" type="#_x0000_t202" alt="" style="position:absolute;margin-left:0;margin-top:0;width:29.75pt;height:24.4pt;z-index:251659264;visibility:visible;mso-wrap-style:square;mso-wrap-edited:f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fillcolor="window" stroked="f" strokeweight=".5pt">
          <v:textbox style="mso-fit-shape-to-text:t" inset="0,,0">
            <w:txbxContent>
              <w:p w14:paraId="199B243A" w14:textId="77777777" w:rsidR="00507C60" w:rsidRPr="00507C60" w:rsidRDefault="00507C60">
                <w:pPr>
                  <w:spacing w:after="0"/>
                  <w:jc w:val="center"/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</w:pP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begin"/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instrText>PAGE  \* Arabic  \* MERGEFORMAT</w:instrText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separate"/>
                </w:r>
                <w:r w:rsidR="00B55363" w:rsidRPr="00B55363">
                  <w:rPr>
                    <w:rFonts w:ascii="Times New Roman" w:hAnsi="Times New Roman" w:cs="Times New Roman"/>
                    <w:noProof/>
                    <w:color w:val="0F243E" w:themeColor="text2" w:themeShade="80"/>
                    <w:sz w:val="26"/>
                    <w:szCs w:val="26"/>
                    <w:lang w:val="es-ES"/>
                  </w:rPr>
                  <w:t>1</w:t>
                </w:r>
                <w:r w:rsidRPr="00507C60">
                  <w:rPr>
                    <w:rFonts w:ascii="Times New Roman" w:hAnsi="Times New Roman" w:cs="Times New Roman"/>
                    <w:color w:val="0F243E" w:themeColor="text2" w:themeShade="80"/>
                    <w:sz w:val="26"/>
                    <w:szCs w:val="26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14:paraId="720ABF77" w14:textId="77777777" w:rsidR="00507C60" w:rsidRDefault="0050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5AD673" w14:textId="77777777" w:rsidR="003A6B88" w:rsidRDefault="003A6B88" w:rsidP="00507C60">
      <w:pPr>
        <w:spacing w:after="0" w:line="240" w:lineRule="auto"/>
      </w:pPr>
      <w:r>
        <w:separator/>
      </w:r>
    </w:p>
  </w:footnote>
  <w:footnote w:type="continuationSeparator" w:id="0">
    <w:p w14:paraId="4E9ADD20" w14:textId="77777777" w:rsidR="003A6B88" w:rsidRDefault="003A6B88" w:rsidP="0050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2473"/>
    <w:rsid w:val="00002473"/>
    <w:rsid w:val="00024DFA"/>
    <w:rsid w:val="000626BC"/>
    <w:rsid w:val="00062BF5"/>
    <w:rsid w:val="00066EAD"/>
    <w:rsid w:val="000674DF"/>
    <w:rsid w:val="00106DB8"/>
    <w:rsid w:val="00115862"/>
    <w:rsid w:val="00135163"/>
    <w:rsid w:val="001922A3"/>
    <w:rsid w:val="001E2096"/>
    <w:rsid w:val="001F17CA"/>
    <w:rsid w:val="001F2DF6"/>
    <w:rsid w:val="002270EC"/>
    <w:rsid w:val="00277640"/>
    <w:rsid w:val="002B202A"/>
    <w:rsid w:val="002B5353"/>
    <w:rsid w:val="002E4793"/>
    <w:rsid w:val="002F1723"/>
    <w:rsid w:val="003741C3"/>
    <w:rsid w:val="00382C2E"/>
    <w:rsid w:val="003A6B88"/>
    <w:rsid w:val="003B181A"/>
    <w:rsid w:val="003C2BAE"/>
    <w:rsid w:val="003D6812"/>
    <w:rsid w:val="00402799"/>
    <w:rsid w:val="00407D2B"/>
    <w:rsid w:val="00413156"/>
    <w:rsid w:val="00457B32"/>
    <w:rsid w:val="004663C6"/>
    <w:rsid w:val="0048212D"/>
    <w:rsid w:val="00493F6A"/>
    <w:rsid w:val="004A65B8"/>
    <w:rsid w:val="004B242E"/>
    <w:rsid w:val="004B4E3D"/>
    <w:rsid w:val="00501572"/>
    <w:rsid w:val="00507C60"/>
    <w:rsid w:val="00511878"/>
    <w:rsid w:val="005375B2"/>
    <w:rsid w:val="00550080"/>
    <w:rsid w:val="005566CB"/>
    <w:rsid w:val="0055681D"/>
    <w:rsid w:val="005A3FE7"/>
    <w:rsid w:val="005A52CB"/>
    <w:rsid w:val="005C6FF7"/>
    <w:rsid w:val="005F75C9"/>
    <w:rsid w:val="0060258D"/>
    <w:rsid w:val="00646886"/>
    <w:rsid w:val="00664948"/>
    <w:rsid w:val="00671CC9"/>
    <w:rsid w:val="006851DD"/>
    <w:rsid w:val="00692238"/>
    <w:rsid w:val="006923BA"/>
    <w:rsid w:val="006B1256"/>
    <w:rsid w:val="006D5940"/>
    <w:rsid w:val="00722E33"/>
    <w:rsid w:val="00773B59"/>
    <w:rsid w:val="00793418"/>
    <w:rsid w:val="00796736"/>
    <w:rsid w:val="007F4278"/>
    <w:rsid w:val="00824D8C"/>
    <w:rsid w:val="0084326D"/>
    <w:rsid w:val="008448BB"/>
    <w:rsid w:val="00854081"/>
    <w:rsid w:val="008704E4"/>
    <w:rsid w:val="0088570C"/>
    <w:rsid w:val="008C64E6"/>
    <w:rsid w:val="008D67C3"/>
    <w:rsid w:val="008F633E"/>
    <w:rsid w:val="00903225"/>
    <w:rsid w:val="00970D6E"/>
    <w:rsid w:val="009B2788"/>
    <w:rsid w:val="009C1F30"/>
    <w:rsid w:val="009D48C4"/>
    <w:rsid w:val="009F44F8"/>
    <w:rsid w:val="00A01635"/>
    <w:rsid w:val="00A738AE"/>
    <w:rsid w:val="00AB3C52"/>
    <w:rsid w:val="00B20C0B"/>
    <w:rsid w:val="00B4094A"/>
    <w:rsid w:val="00B47C49"/>
    <w:rsid w:val="00B55363"/>
    <w:rsid w:val="00C03BFB"/>
    <w:rsid w:val="00C3455D"/>
    <w:rsid w:val="00C4751C"/>
    <w:rsid w:val="00C534EA"/>
    <w:rsid w:val="00C72FAE"/>
    <w:rsid w:val="00C77C84"/>
    <w:rsid w:val="00CC2081"/>
    <w:rsid w:val="00CD4019"/>
    <w:rsid w:val="00CE1BD0"/>
    <w:rsid w:val="00D16D38"/>
    <w:rsid w:val="00D405B3"/>
    <w:rsid w:val="00D54819"/>
    <w:rsid w:val="00D57AA6"/>
    <w:rsid w:val="00D73DED"/>
    <w:rsid w:val="00D750A5"/>
    <w:rsid w:val="00D7707A"/>
    <w:rsid w:val="00DC4E6B"/>
    <w:rsid w:val="00DD3086"/>
    <w:rsid w:val="00E01C31"/>
    <w:rsid w:val="00E161CE"/>
    <w:rsid w:val="00E32DF6"/>
    <w:rsid w:val="00E7514C"/>
    <w:rsid w:val="00E86F11"/>
    <w:rsid w:val="00EC4100"/>
    <w:rsid w:val="00F156F3"/>
    <w:rsid w:val="00F3274A"/>
    <w:rsid w:val="00F55202"/>
    <w:rsid w:val="00F703D1"/>
    <w:rsid w:val="00FD2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50CEA81"/>
  <w15:docId w15:val="{4E5494E2-C090-3947-972F-B522ECA2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02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C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60"/>
    <w:rPr>
      <w:rFonts w:ascii="Verdana" w:hAnsi="Verdana"/>
      <w:sz w:val="17"/>
    </w:rPr>
  </w:style>
  <w:style w:type="paragraph" w:styleId="Footer">
    <w:name w:val="footer"/>
    <w:basedOn w:val="Normal"/>
    <w:link w:val="FooterChar"/>
    <w:uiPriority w:val="99"/>
    <w:unhideWhenUsed/>
    <w:rsid w:val="00507C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60"/>
    <w:rPr>
      <w:rFonts w:ascii="Verdana" w:hAnsi="Verdana"/>
      <w:sz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4E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7514C"/>
    <w:pPr>
      <w:spacing w:after="0" w:line="240" w:lineRule="auto"/>
    </w:pPr>
    <w:rPr>
      <w:rFonts w:ascii="Verdana" w:hAnsi="Verdana"/>
      <w:sz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 del Río</dc:creator>
  <cp:keywords/>
  <dc:description/>
  <cp:lastModifiedBy>Igor Cesarino</cp:lastModifiedBy>
  <cp:revision>91</cp:revision>
  <cp:lastPrinted>2019-01-24T12:51:00Z</cp:lastPrinted>
  <dcterms:created xsi:type="dcterms:W3CDTF">2018-04-25T09:12:00Z</dcterms:created>
  <dcterms:modified xsi:type="dcterms:W3CDTF">2020-09-15T14:10:00Z</dcterms:modified>
</cp:coreProperties>
</file>